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 Effect of different concentrations of TDZ and activated charcoal on rooting response of </w:t>
      </w:r>
      <w:r>
        <w:rPr>
          <w:i/>
          <w:iCs/>
        </w:rPr>
        <w:t>D. nobile</w:t>
      </w:r>
      <w:r>
        <w:rPr/>
        <w:t xml:space="preserve"> after 4 month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7645</wp:posOffset>
                </wp:positionV>
                <wp:extent cx="5488940" cy="3705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8940" cy="3705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2"/>
                              <w:gridCol w:w="1163"/>
                              <w:gridCol w:w="1929"/>
                              <w:gridCol w:w="2610"/>
                              <w:gridCol w:w="2070"/>
                            </w:tblGrid>
                            <w:tr>
                              <w:trPr/>
                              <w:tc>
                                <w:tcPr>
                                  <w:tcW w:w="203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Treatme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Rooting percentage (%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Average number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roots per explant*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Mean length of root (cm)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TD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>Charco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  <w:t xml:space="preserve">(%) 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9.7± 0.82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14 ± 0.089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21± 0.014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0.7± 1.25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95 ± 0.158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78 ± 0.032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4.8± 0.78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85 ± 0.337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03± 0.094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7.65± 0.62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85 ± 0.301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49± 0.02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4.2 ± 0.78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.41 ± 0.159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12 ±0.496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9.9 ± 1.10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.42 ± 0.091b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96±0.040c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2pt;height:291.8pt;mso-wrap-distance-left:0pt;mso-wrap-distance-right:9pt;mso-wrap-distance-top:0pt;mso-wrap-distance-bottom:0pt;margin-top:116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4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2"/>
                        <w:gridCol w:w="1163"/>
                        <w:gridCol w:w="1929"/>
                        <w:gridCol w:w="2610"/>
                        <w:gridCol w:w="2070"/>
                      </w:tblGrid>
                      <w:tr>
                        <w:trPr/>
                        <w:tc>
                          <w:tcPr>
                            <w:tcW w:w="203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Treatme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Rooting percentage (%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Average number o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roots per explant*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Mean length of root (cm)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TDZ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>Charco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  <w:t xml:space="preserve">(%) 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9.7± 0.82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14 ± 0.089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21± 0.014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0.7± 1.25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95 ± 0.158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78 ± 0.032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4.8± 0.78c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85 ± 0.337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03± 0.094b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7.65± 0.62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85 ± 0.301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49± 0.021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4.2 ± 0.78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.41 ± 0.159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12 ±0.496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9.9 ± 1.10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.42 ± 0.091b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96±0.040c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Values are the mean </w:t>
      </w:r>
      <w:r>
        <w:rPr>
          <w:szCs w:val="24"/>
        </w:rPr>
        <w:t>±</w:t>
      </w:r>
      <w:r>
        <w:rPr/>
        <w:t xml:space="preserve"> SD. Means followed by the same letter in the column are not significantly different as indicated by Fisher’s LSD (P=0.05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6:51:00Z</dcterms:created>
  <dc:creator>PAROMIK</dc:creator>
  <dc:description/>
  <dc:language>en-US</dc:language>
  <cp:lastModifiedBy>Paromik</cp:lastModifiedBy>
  <dcterms:modified xsi:type="dcterms:W3CDTF">2014-03-28T16:51:00Z</dcterms:modified>
  <cp:revision>2</cp:revision>
  <dc:subject/>
  <dc:title/>
</cp:coreProperties>
</file>